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3F42E" w14:textId="77777777" w:rsidR="009C67D9" w:rsidRPr="009C67D9" w:rsidRDefault="009C67D9" w:rsidP="009C67D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C67D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 Table S1</w:t>
      </w:r>
      <w:r w:rsidRPr="009C67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- Parent lines used in crosses to develop experimental population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7470"/>
      </w:tblGrid>
      <w:tr w:rsidR="009C67D9" w:rsidRPr="009C67D9" w14:paraId="51F5B006" w14:textId="77777777" w:rsidTr="00AC6A21">
        <w:trPr>
          <w:trHeight w:val="30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7A14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arent No.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2449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ID</w:t>
            </w:r>
          </w:p>
        </w:tc>
        <w:tc>
          <w:tcPr>
            <w:tcW w:w="7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7E84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digree</w:t>
            </w:r>
          </w:p>
        </w:tc>
      </w:tr>
      <w:tr w:rsidR="009C67D9" w:rsidRPr="009C67D9" w14:paraId="1BC2DFD4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A8AD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CE2B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9465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6E88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KOLL//SUNCO/2*PASTOR</w:t>
            </w:r>
          </w:p>
        </w:tc>
      </w:tr>
      <w:tr w:rsidR="009C67D9" w:rsidRPr="009C67D9" w14:paraId="726E96C1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93C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B88C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9499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A8D62" w14:textId="77777777" w:rsidR="009C67D9" w:rsidRPr="007C2527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C2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TRWA92.161/PRINIA/5/SERI*3//RL6010/4*YR/3/PASTOR/4/BAV92</w:t>
            </w:r>
          </w:p>
        </w:tc>
      </w:tr>
      <w:tr w:rsidR="009C67D9" w:rsidRPr="009C67D9" w14:paraId="119875B9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661F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7E6B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9534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A897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KOLL/92.001E7.32.5</w:t>
            </w:r>
          </w:p>
        </w:tc>
      </w:tr>
      <w:tr w:rsidR="009C67D9" w:rsidRPr="009C67D9" w14:paraId="2190D183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E55E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129A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9977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746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BAX/LR42//BABAX/3/VORB</w:t>
            </w:r>
          </w:p>
        </w:tc>
      </w:tr>
      <w:tr w:rsidR="009C67D9" w:rsidRPr="009C67D9" w14:paraId="4118B372" w14:textId="77777777" w:rsidTr="00AC6A21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619C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8166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061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1D3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O79//PF70354/MUS/3/PASTOR/4/BAV92/5/FRET2/KUKUNA//FRET2/6/MILAN/KAUZ//PRINIA/3/BAV92</w:t>
            </w:r>
          </w:p>
        </w:tc>
      </w:tr>
      <w:tr w:rsidR="009C67D9" w:rsidRPr="009C67D9" w14:paraId="42CEC709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03AA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7623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090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ED6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KOLL*2/TROST</w:t>
            </w:r>
          </w:p>
        </w:tc>
      </w:tr>
      <w:tr w:rsidR="009C67D9" w:rsidRPr="009C67D9" w14:paraId="20A69BE2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81B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C3A3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092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179C" w14:textId="77777777" w:rsidR="009C67D9" w:rsidRPr="007C2527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C2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KOLL//PBW343*2/KUKUNA/3/ATTILA/PASTOR</w:t>
            </w:r>
          </w:p>
        </w:tc>
      </w:tr>
      <w:tr w:rsidR="009C67D9" w:rsidRPr="009C67D9" w14:paraId="3BC39603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E94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D070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101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C206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K ARON/AG SECO 7846//2180/4/2*MILAN/KAUZ//PRINIA/3/BAV92</w:t>
            </w:r>
          </w:p>
        </w:tc>
      </w:tr>
      <w:tr w:rsidR="009C67D9" w:rsidRPr="009C67D9" w14:paraId="7358A0A0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CA54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DF2B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123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2489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V92/SERI</w:t>
            </w:r>
          </w:p>
        </w:tc>
      </w:tr>
      <w:tr w:rsidR="009C67D9" w:rsidRPr="009C67D9" w14:paraId="1A1F4770" w14:textId="77777777" w:rsidTr="00AC6A21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020D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842A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166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9182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W/VEE/5/ND/VG9144//KAL/BB/3/YACO/4/CHIL/6/CASKOR/3/CROC_1/AE.SQUARROSA (224)//OPATA/7/PASTOR//MILAN/KAUZ/3/BAV92</w:t>
            </w:r>
          </w:p>
        </w:tc>
      </w:tr>
      <w:tr w:rsidR="009C67D9" w:rsidRPr="009C67D9" w14:paraId="0833275F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55ED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2E73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368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EB5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C870344/GUI//TEMPORALERA M 87/AGR/3/2*WBLL1</w:t>
            </w:r>
          </w:p>
        </w:tc>
      </w:tr>
      <w:tr w:rsidR="009C67D9" w:rsidRPr="009C67D9" w14:paraId="3F500BB4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09AE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2B7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940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F9C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TOR//HXL7573/2*BAU/3/WBLL1</w:t>
            </w:r>
          </w:p>
        </w:tc>
      </w:tr>
      <w:tr w:rsidR="009C67D9" w:rsidRPr="009C67D9" w14:paraId="0BA64DCC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CC02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5DD6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573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D75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KOLL/3/PASTOR//HXL7573/2*BAU</w:t>
            </w:r>
          </w:p>
        </w:tc>
      </w:tr>
      <w:tr w:rsidR="009C67D9" w:rsidRPr="009C67D9" w14:paraId="0ED3D38A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4422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8898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592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A0A8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15.92/4/PASTOR//HXL7573/2*BAU/3/WBLL1</w:t>
            </w:r>
          </w:p>
        </w:tc>
      </w:tr>
      <w:tr w:rsidR="009C67D9" w:rsidRPr="009C67D9" w14:paraId="62AAF62A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029D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24B0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604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644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X94.27.1.20/3/SOKOLL//ATTILA/3*BCN</w:t>
            </w:r>
          </w:p>
        </w:tc>
      </w:tr>
      <w:tr w:rsidR="009C67D9" w:rsidRPr="009C67D9" w14:paraId="2EF2822B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A051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3552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8661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41D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Z//BOW/CROW/3/WBLL1/4/CROC_1/AE.SQUARROSA (213)//PGO</w:t>
            </w:r>
          </w:p>
        </w:tc>
      </w:tr>
      <w:tr w:rsidR="009C67D9" w:rsidRPr="009C67D9" w14:paraId="356B1578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7F0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9CAA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9498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E1EC" w14:textId="77777777" w:rsidR="009C67D9" w:rsidRPr="007C2527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C2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TRWA92.161/PRINIA/5/SERI*3//RL6010/4*YR/3/PASTOR/4/BAV92</w:t>
            </w:r>
          </w:p>
        </w:tc>
      </w:tr>
      <w:tr w:rsidR="009C67D9" w:rsidRPr="009C67D9" w14:paraId="4D57131B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6473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7109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9997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3744" w14:textId="77777777" w:rsidR="009C67D9" w:rsidRPr="007C2527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C2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CH 93/4/MILAN/KAUZ//PRINIA/3/BAV92/5/MILAN/KAUZ//PRINIA/3/BAV92</w:t>
            </w:r>
          </w:p>
        </w:tc>
      </w:tr>
      <w:tr w:rsidR="009C67D9" w:rsidRPr="009C67D9" w14:paraId="763307F7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BFC3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6439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092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A404" w14:textId="77777777" w:rsidR="009C67D9" w:rsidRPr="007C2527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C2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KOLL//PBW343*2/KUKUNA/3/ATTILA/PASTOR</w:t>
            </w:r>
          </w:p>
        </w:tc>
      </w:tr>
      <w:tr w:rsidR="009C67D9" w:rsidRPr="009C67D9" w14:paraId="68BA6C23" w14:textId="77777777" w:rsidTr="00AC6A21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78C2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5EDB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167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A9C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W/VEE/5/ND/VG9144//KAL/BB/3/YACO/4/CHIL/6/CASKOR/3/CROC_1/AE.SQUARROSA (224)//OPATA/7/PASTOR//MILAN/KAUZ/3/BAV92</w:t>
            </w:r>
          </w:p>
        </w:tc>
      </w:tr>
      <w:tr w:rsidR="009C67D9" w:rsidRPr="009C67D9" w14:paraId="46B576ED" w14:textId="77777777" w:rsidTr="00AC6A2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373CC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E4755" w14:textId="77777777" w:rsidR="009C67D9" w:rsidRPr="009C67D9" w:rsidRDefault="009C67D9" w:rsidP="009C67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332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342C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BAX/LR42//BABAX/3/ER2000</w:t>
            </w:r>
          </w:p>
        </w:tc>
      </w:tr>
    </w:tbl>
    <w:p w14:paraId="3AA04980" w14:textId="77777777" w:rsidR="009C67D9" w:rsidRPr="009C67D9" w:rsidRDefault="009C67D9" w:rsidP="005573CC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sectPr w:rsidR="009C67D9" w:rsidRPr="009C67D9" w:rsidSect="007C252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A0DDF" w14:textId="77777777" w:rsidR="00D60847" w:rsidRDefault="00D60847" w:rsidP="006304A4">
      <w:pPr>
        <w:spacing w:after="0" w:line="240" w:lineRule="auto"/>
      </w:pPr>
      <w:r>
        <w:separator/>
      </w:r>
    </w:p>
  </w:endnote>
  <w:endnote w:type="continuationSeparator" w:id="0">
    <w:p w14:paraId="012B3557" w14:textId="77777777" w:rsidR="00D60847" w:rsidRDefault="00D60847" w:rsidP="006304A4">
      <w:pPr>
        <w:spacing w:after="0" w:line="240" w:lineRule="auto"/>
      </w:pPr>
      <w:r>
        <w:continuationSeparator/>
      </w:r>
    </w:p>
  </w:endnote>
  <w:endnote w:type="continuationNotice" w:id="1">
    <w:p w14:paraId="22CA0EB1" w14:textId="77777777" w:rsidR="00D60847" w:rsidRDefault="00D608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0B7B4" w14:textId="77777777" w:rsidR="00386987" w:rsidRDefault="003869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2591E" w14:textId="3938BE78" w:rsidR="00866703" w:rsidRDefault="00866703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50EFE2B3" wp14:editId="6322216E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239342db9a0a024cfa6095d4" descr="{&quot;HashCode&quot;:2082987499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5C1B81D" w14:textId="4DD9E047" w:rsidR="00866703" w:rsidRPr="003B51C9" w:rsidRDefault="00866703" w:rsidP="003B51C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EFE2B3" id="_x0000_t202" coordsize="21600,21600" o:spt="202" path="m,l,21600r21600,l21600,xe">
              <v:stroke joinstyle="miter"/>
              <v:path gradientshapeok="t" o:connecttype="rect"/>
            </v:shapetype>
            <v:shape id="MSIPCM239342db9a0a024cfa6095d4" o:spid="_x0000_s1026" type="#_x0000_t202" alt="{&quot;HashCode&quot;:2082987499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" o:allowincell="f" filled="f" stroked="f" strokeweight=".5pt">
              <v:textbox inset=",0,,0">
                <w:txbxContent>
                  <w:p w14:paraId="45C1B81D" w14:textId="4DD9E047" w:rsidR="00866703" w:rsidRPr="003B51C9" w:rsidRDefault="00866703" w:rsidP="003B51C9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D35C" w14:textId="77777777" w:rsidR="00386987" w:rsidRDefault="00386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FA289" w14:textId="77777777" w:rsidR="00D60847" w:rsidRDefault="00D60847" w:rsidP="006304A4">
      <w:pPr>
        <w:spacing w:after="0" w:line="240" w:lineRule="auto"/>
      </w:pPr>
      <w:r>
        <w:separator/>
      </w:r>
    </w:p>
  </w:footnote>
  <w:footnote w:type="continuationSeparator" w:id="0">
    <w:p w14:paraId="4FF69D34" w14:textId="77777777" w:rsidR="00D60847" w:rsidRDefault="00D60847" w:rsidP="006304A4">
      <w:pPr>
        <w:spacing w:after="0" w:line="240" w:lineRule="auto"/>
      </w:pPr>
      <w:r>
        <w:continuationSeparator/>
      </w:r>
    </w:p>
  </w:footnote>
  <w:footnote w:type="continuationNotice" w:id="1">
    <w:p w14:paraId="02B56325" w14:textId="77777777" w:rsidR="00D60847" w:rsidRDefault="00D6084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F2ABA" w14:textId="77777777" w:rsidR="00386987" w:rsidRDefault="003869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8394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28729E" w14:textId="18555405" w:rsidR="00866703" w:rsidRDefault="00866703" w:rsidP="00332477">
        <w:pPr>
          <w:pStyle w:val="Header"/>
          <w:tabs>
            <w:tab w:val="left" w:pos="630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EDFD79D" w14:textId="77777777" w:rsidR="00866703" w:rsidRDefault="008667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316D9" w14:textId="77777777" w:rsidR="00386987" w:rsidRDefault="003869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152E8"/>
    <w:multiLevelType w:val="hybridMultilevel"/>
    <w:tmpl w:val="EB4EA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65394"/>
    <w:multiLevelType w:val="hybridMultilevel"/>
    <w:tmpl w:val="5C769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F7547"/>
    <w:multiLevelType w:val="hybridMultilevel"/>
    <w:tmpl w:val="60CAB838"/>
    <w:lvl w:ilvl="0" w:tplc="D99A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D3740"/>
    <w:multiLevelType w:val="hybridMultilevel"/>
    <w:tmpl w:val="702A916A"/>
    <w:lvl w:ilvl="0" w:tplc="CFF0D1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D4239"/>
    <w:multiLevelType w:val="hybridMultilevel"/>
    <w:tmpl w:val="B5CA8E6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513CD7"/>
    <w:multiLevelType w:val="hybridMultilevel"/>
    <w:tmpl w:val="35847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661231"/>
    <w:multiLevelType w:val="hybridMultilevel"/>
    <w:tmpl w:val="2F90EDB8"/>
    <w:lvl w:ilvl="0" w:tplc="718C6C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s-MX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sDQztTA2MTAyNrdU0lEKTi0uzszPAykwqgUATKamBSwAAAA="/>
  </w:docVars>
  <w:rsids>
    <w:rsidRoot w:val="00841766"/>
    <w:rsid w:val="00001A98"/>
    <w:rsid w:val="00003EEC"/>
    <w:rsid w:val="00006DCA"/>
    <w:rsid w:val="00006E4D"/>
    <w:rsid w:val="00007697"/>
    <w:rsid w:val="00011BF3"/>
    <w:rsid w:val="00012D37"/>
    <w:rsid w:val="00015D95"/>
    <w:rsid w:val="00015E77"/>
    <w:rsid w:val="0002491D"/>
    <w:rsid w:val="000257DC"/>
    <w:rsid w:val="00031B3D"/>
    <w:rsid w:val="0003212E"/>
    <w:rsid w:val="00032CFD"/>
    <w:rsid w:val="00034C54"/>
    <w:rsid w:val="00035B71"/>
    <w:rsid w:val="00036367"/>
    <w:rsid w:val="000440C7"/>
    <w:rsid w:val="00044442"/>
    <w:rsid w:val="000447F6"/>
    <w:rsid w:val="000512CE"/>
    <w:rsid w:val="00052E1F"/>
    <w:rsid w:val="000542B6"/>
    <w:rsid w:val="00055E53"/>
    <w:rsid w:val="0005791B"/>
    <w:rsid w:val="0006198C"/>
    <w:rsid w:val="00062965"/>
    <w:rsid w:val="0006358E"/>
    <w:rsid w:val="000654A9"/>
    <w:rsid w:val="00065863"/>
    <w:rsid w:val="00065A93"/>
    <w:rsid w:val="0006605F"/>
    <w:rsid w:val="000671E5"/>
    <w:rsid w:val="0006748A"/>
    <w:rsid w:val="00070CB5"/>
    <w:rsid w:val="000722B8"/>
    <w:rsid w:val="0007379A"/>
    <w:rsid w:val="000741F7"/>
    <w:rsid w:val="000745E6"/>
    <w:rsid w:val="00074821"/>
    <w:rsid w:val="000829AB"/>
    <w:rsid w:val="00083A18"/>
    <w:rsid w:val="00084A7A"/>
    <w:rsid w:val="000856AF"/>
    <w:rsid w:val="00091EA6"/>
    <w:rsid w:val="000920F6"/>
    <w:rsid w:val="0009315C"/>
    <w:rsid w:val="00096680"/>
    <w:rsid w:val="0009739C"/>
    <w:rsid w:val="000974F1"/>
    <w:rsid w:val="000A4EF5"/>
    <w:rsid w:val="000A5B9B"/>
    <w:rsid w:val="000A72F7"/>
    <w:rsid w:val="000B05BB"/>
    <w:rsid w:val="000B4A0F"/>
    <w:rsid w:val="000B5A7F"/>
    <w:rsid w:val="000B63D2"/>
    <w:rsid w:val="000C2BDE"/>
    <w:rsid w:val="000C39B2"/>
    <w:rsid w:val="000C4E54"/>
    <w:rsid w:val="000C6EC6"/>
    <w:rsid w:val="000C709D"/>
    <w:rsid w:val="000C7233"/>
    <w:rsid w:val="000D5691"/>
    <w:rsid w:val="000D58A8"/>
    <w:rsid w:val="000D744E"/>
    <w:rsid w:val="000E44EB"/>
    <w:rsid w:val="000E6FCB"/>
    <w:rsid w:val="000F0BA1"/>
    <w:rsid w:val="000F3602"/>
    <w:rsid w:val="000F3D73"/>
    <w:rsid w:val="000F4105"/>
    <w:rsid w:val="000F72F1"/>
    <w:rsid w:val="00100C0F"/>
    <w:rsid w:val="001017E5"/>
    <w:rsid w:val="00102704"/>
    <w:rsid w:val="0010723C"/>
    <w:rsid w:val="00112B35"/>
    <w:rsid w:val="00116515"/>
    <w:rsid w:val="00123DE8"/>
    <w:rsid w:val="001241EE"/>
    <w:rsid w:val="00125933"/>
    <w:rsid w:val="001301DF"/>
    <w:rsid w:val="00130B43"/>
    <w:rsid w:val="00132173"/>
    <w:rsid w:val="00132D1A"/>
    <w:rsid w:val="00133E4F"/>
    <w:rsid w:val="00135942"/>
    <w:rsid w:val="00135D70"/>
    <w:rsid w:val="001369F1"/>
    <w:rsid w:val="00137565"/>
    <w:rsid w:val="001406F7"/>
    <w:rsid w:val="001422A0"/>
    <w:rsid w:val="0014411E"/>
    <w:rsid w:val="001441B9"/>
    <w:rsid w:val="0014542B"/>
    <w:rsid w:val="00153002"/>
    <w:rsid w:val="00153152"/>
    <w:rsid w:val="001561B2"/>
    <w:rsid w:val="00160253"/>
    <w:rsid w:val="00161DFA"/>
    <w:rsid w:val="00165B15"/>
    <w:rsid w:val="001737EB"/>
    <w:rsid w:val="00181449"/>
    <w:rsid w:val="001825D3"/>
    <w:rsid w:val="00183B34"/>
    <w:rsid w:val="00185457"/>
    <w:rsid w:val="00190006"/>
    <w:rsid w:val="00190937"/>
    <w:rsid w:val="001929FD"/>
    <w:rsid w:val="0019690A"/>
    <w:rsid w:val="001A053F"/>
    <w:rsid w:val="001A08FB"/>
    <w:rsid w:val="001A18F4"/>
    <w:rsid w:val="001A1D2B"/>
    <w:rsid w:val="001A607C"/>
    <w:rsid w:val="001A6CB3"/>
    <w:rsid w:val="001B1023"/>
    <w:rsid w:val="001B1D09"/>
    <w:rsid w:val="001B241B"/>
    <w:rsid w:val="001B3A92"/>
    <w:rsid w:val="001B65AE"/>
    <w:rsid w:val="001B74CA"/>
    <w:rsid w:val="001B7E77"/>
    <w:rsid w:val="001C1267"/>
    <w:rsid w:val="001C3C15"/>
    <w:rsid w:val="001C680E"/>
    <w:rsid w:val="001C70BE"/>
    <w:rsid w:val="001D3DDF"/>
    <w:rsid w:val="001E126D"/>
    <w:rsid w:val="001E2547"/>
    <w:rsid w:val="001E25D2"/>
    <w:rsid w:val="001E2E6A"/>
    <w:rsid w:val="001E40A2"/>
    <w:rsid w:val="001E76D3"/>
    <w:rsid w:val="001F047A"/>
    <w:rsid w:val="001F4ED4"/>
    <w:rsid w:val="001F5470"/>
    <w:rsid w:val="001F5E27"/>
    <w:rsid w:val="001F7537"/>
    <w:rsid w:val="001F7ECA"/>
    <w:rsid w:val="0020101B"/>
    <w:rsid w:val="002024EF"/>
    <w:rsid w:val="002036D4"/>
    <w:rsid w:val="00204830"/>
    <w:rsid w:val="002104E4"/>
    <w:rsid w:val="00210A49"/>
    <w:rsid w:val="00211B83"/>
    <w:rsid w:val="00212314"/>
    <w:rsid w:val="0021254F"/>
    <w:rsid w:val="00215AB9"/>
    <w:rsid w:val="002163CD"/>
    <w:rsid w:val="00217133"/>
    <w:rsid w:val="0021794A"/>
    <w:rsid w:val="00222979"/>
    <w:rsid w:val="00223E1F"/>
    <w:rsid w:val="00223FD2"/>
    <w:rsid w:val="0022674B"/>
    <w:rsid w:val="00227B4E"/>
    <w:rsid w:val="00227B65"/>
    <w:rsid w:val="00227C05"/>
    <w:rsid w:val="00227F5C"/>
    <w:rsid w:val="00237437"/>
    <w:rsid w:val="00240576"/>
    <w:rsid w:val="00241AEB"/>
    <w:rsid w:val="00242841"/>
    <w:rsid w:val="00245038"/>
    <w:rsid w:val="00247013"/>
    <w:rsid w:val="002511DE"/>
    <w:rsid w:val="00252480"/>
    <w:rsid w:val="0026239B"/>
    <w:rsid w:val="00262C07"/>
    <w:rsid w:val="002632F2"/>
    <w:rsid w:val="00263F27"/>
    <w:rsid w:val="00264F5D"/>
    <w:rsid w:val="00265524"/>
    <w:rsid w:val="002661F2"/>
    <w:rsid w:val="0026778D"/>
    <w:rsid w:val="00267CE8"/>
    <w:rsid w:val="0027143E"/>
    <w:rsid w:val="00277A6F"/>
    <w:rsid w:val="0028015D"/>
    <w:rsid w:val="00281FB5"/>
    <w:rsid w:val="00282BF5"/>
    <w:rsid w:val="00284224"/>
    <w:rsid w:val="002844FA"/>
    <w:rsid w:val="00284F9A"/>
    <w:rsid w:val="00285B21"/>
    <w:rsid w:val="00285BCB"/>
    <w:rsid w:val="002867E7"/>
    <w:rsid w:val="002911BD"/>
    <w:rsid w:val="0029185C"/>
    <w:rsid w:val="0029464C"/>
    <w:rsid w:val="00294C76"/>
    <w:rsid w:val="00295282"/>
    <w:rsid w:val="00295AD6"/>
    <w:rsid w:val="00296852"/>
    <w:rsid w:val="002A52B0"/>
    <w:rsid w:val="002A583B"/>
    <w:rsid w:val="002A6EB3"/>
    <w:rsid w:val="002A7E45"/>
    <w:rsid w:val="002B0EA4"/>
    <w:rsid w:val="002B70AE"/>
    <w:rsid w:val="002B7F19"/>
    <w:rsid w:val="002C1AB9"/>
    <w:rsid w:val="002C7122"/>
    <w:rsid w:val="002D03A1"/>
    <w:rsid w:val="002D23ED"/>
    <w:rsid w:val="002D2FF2"/>
    <w:rsid w:val="002D4D15"/>
    <w:rsid w:val="002D58AE"/>
    <w:rsid w:val="002E0E71"/>
    <w:rsid w:val="002E14A2"/>
    <w:rsid w:val="002E165A"/>
    <w:rsid w:val="002E528A"/>
    <w:rsid w:val="002E52BF"/>
    <w:rsid w:val="002F1BEE"/>
    <w:rsid w:val="002F33F2"/>
    <w:rsid w:val="002F42FF"/>
    <w:rsid w:val="002F4D22"/>
    <w:rsid w:val="002F77EC"/>
    <w:rsid w:val="002F7C5A"/>
    <w:rsid w:val="003014AE"/>
    <w:rsid w:val="00304FD4"/>
    <w:rsid w:val="00314001"/>
    <w:rsid w:val="003206B6"/>
    <w:rsid w:val="00320F6E"/>
    <w:rsid w:val="0032336A"/>
    <w:rsid w:val="00325106"/>
    <w:rsid w:val="00332477"/>
    <w:rsid w:val="00333D5B"/>
    <w:rsid w:val="0033407D"/>
    <w:rsid w:val="0033646D"/>
    <w:rsid w:val="00337A7D"/>
    <w:rsid w:val="00341644"/>
    <w:rsid w:val="00342053"/>
    <w:rsid w:val="00343866"/>
    <w:rsid w:val="00345430"/>
    <w:rsid w:val="00350088"/>
    <w:rsid w:val="0035088E"/>
    <w:rsid w:val="00351888"/>
    <w:rsid w:val="00353DCD"/>
    <w:rsid w:val="0035471D"/>
    <w:rsid w:val="00357466"/>
    <w:rsid w:val="00362698"/>
    <w:rsid w:val="00363BA9"/>
    <w:rsid w:val="00364A4F"/>
    <w:rsid w:val="00365759"/>
    <w:rsid w:val="003726F2"/>
    <w:rsid w:val="00374BC2"/>
    <w:rsid w:val="00376B1D"/>
    <w:rsid w:val="003770AF"/>
    <w:rsid w:val="00377A51"/>
    <w:rsid w:val="00381D4E"/>
    <w:rsid w:val="003858A1"/>
    <w:rsid w:val="00385DDA"/>
    <w:rsid w:val="00386987"/>
    <w:rsid w:val="0039003F"/>
    <w:rsid w:val="00390C71"/>
    <w:rsid w:val="00391DAC"/>
    <w:rsid w:val="00394A11"/>
    <w:rsid w:val="00394FD0"/>
    <w:rsid w:val="00397EAC"/>
    <w:rsid w:val="003A082B"/>
    <w:rsid w:val="003A0E4B"/>
    <w:rsid w:val="003A0F63"/>
    <w:rsid w:val="003A59B3"/>
    <w:rsid w:val="003A6332"/>
    <w:rsid w:val="003B025C"/>
    <w:rsid w:val="003B02B3"/>
    <w:rsid w:val="003B51C9"/>
    <w:rsid w:val="003B59F3"/>
    <w:rsid w:val="003B5BBE"/>
    <w:rsid w:val="003B7BF9"/>
    <w:rsid w:val="003C0CE0"/>
    <w:rsid w:val="003C10AE"/>
    <w:rsid w:val="003C135F"/>
    <w:rsid w:val="003C41D6"/>
    <w:rsid w:val="003C49EB"/>
    <w:rsid w:val="003C4AF9"/>
    <w:rsid w:val="003C5167"/>
    <w:rsid w:val="003D0A85"/>
    <w:rsid w:val="003D1944"/>
    <w:rsid w:val="003D342D"/>
    <w:rsid w:val="003D4A5A"/>
    <w:rsid w:val="003D5A43"/>
    <w:rsid w:val="003D618F"/>
    <w:rsid w:val="003D6A4B"/>
    <w:rsid w:val="003E0F74"/>
    <w:rsid w:val="003E309D"/>
    <w:rsid w:val="003E33DB"/>
    <w:rsid w:val="003E4944"/>
    <w:rsid w:val="003E5056"/>
    <w:rsid w:val="003F0AED"/>
    <w:rsid w:val="003F30FB"/>
    <w:rsid w:val="003F3592"/>
    <w:rsid w:val="003F43CB"/>
    <w:rsid w:val="003F6165"/>
    <w:rsid w:val="003F7126"/>
    <w:rsid w:val="003F7442"/>
    <w:rsid w:val="0040095B"/>
    <w:rsid w:val="00400DD8"/>
    <w:rsid w:val="00401679"/>
    <w:rsid w:val="004018F8"/>
    <w:rsid w:val="00401B3A"/>
    <w:rsid w:val="0040452A"/>
    <w:rsid w:val="0040528E"/>
    <w:rsid w:val="004109EE"/>
    <w:rsid w:val="00410AF1"/>
    <w:rsid w:val="00410BB5"/>
    <w:rsid w:val="0041100D"/>
    <w:rsid w:val="00413271"/>
    <w:rsid w:val="00414FCB"/>
    <w:rsid w:val="00415830"/>
    <w:rsid w:val="00415AD4"/>
    <w:rsid w:val="00416139"/>
    <w:rsid w:val="004174C6"/>
    <w:rsid w:val="0042132B"/>
    <w:rsid w:val="00423CFC"/>
    <w:rsid w:val="004244FE"/>
    <w:rsid w:val="004272AA"/>
    <w:rsid w:val="00427371"/>
    <w:rsid w:val="00427E3B"/>
    <w:rsid w:val="00430E87"/>
    <w:rsid w:val="00431CFF"/>
    <w:rsid w:val="00432F4A"/>
    <w:rsid w:val="00433FDB"/>
    <w:rsid w:val="0043589C"/>
    <w:rsid w:val="004370DF"/>
    <w:rsid w:val="00437C1E"/>
    <w:rsid w:val="004414AF"/>
    <w:rsid w:val="0044260A"/>
    <w:rsid w:val="00444183"/>
    <w:rsid w:val="00445420"/>
    <w:rsid w:val="00447A0D"/>
    <w:rsid w:val="00450EB2"/>
    <w:rsid w:val="00450FA1"/>
    <w:rsid w:val="00452A5C"/>
    <w:rsid w:val="00454FB5"/>
    <w:rsid w:val="0046552B"/>
    <w:rsid w:val="004658C4"/>
    <w:rsid w:val="0046719B"/>
    <w:rsid w:val="0046771F"/>
    <w:rsid w:val="004678B1"/>
    <w:rsid w:val="00467999"/>
    <w:rsid w:val="004735D8"/>
    <w:rsid w:val="0047537B"/>
    <w:rsid w:val="004762E2"/>
    <w:rsid w:val="004772C2"/>
    <w:rsid w:val="0048084B"/>
    <w:rsid w:val="00484444"/>
    <w:rsid w:val="00490642"/>
    <w:rsid w:val="00490C63"/>
    <w:rsid w:val="00491A78"/>
    <w:rsid w:val="00492987"/>
    <w:rsid w:val="004936E6"/>
    <w:rsid w:val="00495F8D"/>
    <w:rsid w:val="00496300"/>
    <w:rsid w:val="0049726D"/>
    <w:rsid w:val="00497EDB"/>
    <w:rsid w:val="004A04FF"/>
    <w:rsid w:val="004A0B88"/>
    <w:rsid w:val="004A4C67"/>
    <w:rsid w:val="004A6C9E"/>
    <w:rsid w:val="004B276E"/>
    <w:rsid w:val="004B69FA"/>
    <w:rsid w:val="004B7371"/>
    <w:rsid w:val="004C1078"/>
    <w:rsid w:val="004C25D4"/>
    <w:rsid w:val="004C437D"/>
    <w:rsid w:val="004C439D"/>
    <w:rsid w:val="004C7195"/>
    <w:rsid w:val="004C7B51"/>
    <w:rsid w:val="004D0139"/>
    <w:rsid w:val="004D6B5C"/>
    <w:rsid w:val="004D6C60"/>
    <w:rsid w:val="004D75F0"/>
    <w:rsid w:val="004D77E9"/>
    <w:rsid w:val="004E6FB3"/>
    <w:rsid w:val="004E7B15"/>
    <w:rsid w:val="004E7B3E"/>
    <w:rsid w:val="004E7F4D"/>
    <w:rsid w:val="004F0026"/>
    <w:rsid w:val="004F1383"/>
    <w:rsid w:val="004F13A8"/>
    <w:rsid w:val="004F46B2"/>
    <w:rsid w:val="004F4B45"/>
    <w:rsid w:val="004F5599"/>
    <w:rsid w:val="004F6622"/>
    <w:rsid w:val="004F7610"/>
    <w:rsid w:val="00501771"/>
    <w:rsid w:val="00501E90"/>
    <w:rsid w:val="005024F6"/>
    <w:rsid w:val="0050416B"/>
    <w:rsid w:val="00504EE2"/>
    <w:rsid w:val="00505379"/>
    <w:rsid w:val="00512D99"/>
    <w:rsid w:val="00516925"/>
    <w:rsid w:val="005171AA"/>
    <w:rsid w:val="00520A87"/>
    <w:rsid w:val="005239E3"/>
    <w:rsid w:val="00523BAF"/>
    <w:rsid w:val="00523FF2"/>
    <w:rsid w:val="00524CE1"/>
    <w:rsid w:val="005262E3"/>
    <w:rsid w:val="00527656"/>
    <w:rsid w:val="0053130F"/>
    <w:rsid w:val="00531AB9"/>
    <w:rsid w:val="00531C97"/>
    <w:rsid w:val="005360E7"/>
    <w:rsid w:val="00536E32"/>
    <w:rsid w:val="00540DF3"/>
    <w:rsid w:val="00541158"/>
    <w:rsid w:val="00543BBA"/>
    <w:rsid w:val="00550DB7"/>
    <w:rsid w:val="00552379"/>
    <w:rsid w:val="00554F15"/>
    <w:rsid w:val="00555492"/>
    <w:rsid w:val="005573CC"/>
    <w:rsid w:val="00560083"/>
    <w:rsid w:val="005646EE"/>
    <w:rsid w:val="005706CE"/>
    <w:rsid w:val="00570F0F"/>
    <w:rsid w:val="005729BA"/>
    <w:rsid w:val="005734BA"/>
    <w:rsid w:val="005777AF"/>
    <w:rsid w:val="00580124"/>
    <w:rsid w:val="00580CE4"/>
    <w:rsid w:val="00582B9E"/>
    <w:rsid w:val="00582F59"/>
    <w:rsid w:val="00583CA7"/>
    <w:rsid w:val="00585773"/>
    <w:rsid w:val="005874E8"/>
    <w:rsid w:val="00587EB5"/>
    <w:rsid w:val="00592B6F"/>
    <w:rsid w:val="00595257"/>
    <w:rsid w:val="00596BA4"/>
    <w:rsid w:val="00596C4F"/>
    <w:rsid w:val="00597E4C"/>
    <w:rsid w:val="005A1D1D"/>
    <w:rsid w:val="005A2881"/>
    <w:rsid w:val="005A3F35"/>
    <w:rsid w:val="005A4761"/>
    <w:rsid w:val="005B1D07"/>
    <w:rsid w:val="005B2B8B"/>
    <w:rsid w:val="005B7875"/>
    <w:rsid w:val="005C2582"/>
    <w:rsid w:val="005C4699"/>
    <w:rsid w:val="005C4FDC"/>
    <w:rsid w:val="005C5BF9"/>
    <w:rsid w:val="005D208E"/>
    <w:rsid w:val="005D2918"/>
    <w:rsid w:val="005D4388"/>
    <w:rsid w:val="005D4D0F"/>
    <w:rsid w:val="005D4D91"/>
    <w:rsid w:val="005D79F8"/>
    <w:rsid w:val="005E0ED2"/>
    <w:rsid w:val="005E0EE4"/>
    <w:rsid w:val="005E3247"/>
    <w:rsid w:val="005F1C47"/>
    <w:rsid w:val="005F1E93"/>
    <w:rsid w:val="005F2A06"/>
    <w:rsid w:val="005F334E"/>
    <w:rsid w:val="005F368D"/>
    <w:rsid w:val="005F4018"/>
    <w:rsid w:val="005F5AE9"/>
    <w:rsid w:val="00600F5A"/>
    <w:rsid w:val="006017DB"/>
    <w:rsid w:val="006029D4"/>
    <w:rsid w:val="0060414D"/>
    <w:rsid w:val="0060763D"/>
    <w:rsid w:val="00611960"/>
    <w:rsid w:val="006138A2"/>
    <w:rsid w:val="00613E6B"/>
    <w:rsid w:val="0061571A"/>
    <w:rsid w:val="00617B97"/>
    <w:rsid w:val="00620332"/>
    <w:rsid w:val="006217AF"/>
    <w:rsid w:val="0062620D"/>
    <w:rsid w:val="00627ACF"/>
    <w:rsid w:val="006304A4"/>
    <w:rsid w:val="0063498F"/>
    <w:rsid w:val="00640B83"/>
    <w:rsid w:val="0064343F"/>
    <w:rsid w:val="00643908"/>
    <w:rsid w:val="006439E4"/>
    <w:rsid w:val="00645A7D"/>
    <w:rsid w:val="006504CC"/>
    <w:rsid w:val="00654624"/>
    <w:rsid w:val="00655155"/>
    <w:rsid w:val="006553B3"/>
    <w:rsid w:val="00656D52"/>
    <w:rsid w:val="0066206F"/>
    <w:rsid w:val="00662B1A"/>
    <w:rsid w:val="00665B6A"/>
    <w:rsid w:val="00665F06"/>
    <w:rsid w:val="00667663"/>
    <w:rsid w:val="00670127"/>
    <w:rsid w:val="006740D1"/>
    <w:rsid w:val="00684EB9"/>
    <w:rsid w:val="0068660D"/>
    <w:rsid w:val="0068667C"/>
    <w:rsid w:val="00686D21"/>
    <w:rsid w:val="00691109"/>
    <w:rsid w:val="006929B8"/>
    <w:rsid w:val="00693B01"/>
    <w:rsid w:val="0069524C"/>
    <w:rsid w:val="006957C4"/>
    <w:rsid w:val="006959D6"/>
    <w:rsid w:val="00696EC5"/>
    <w:rsid w:val="0069769B"/>
    <w:rsid w:val="006A0940"/>
    <w:rsid w:val="006A1034"/>
    <w:rsid w:val="006A1889"/>
    <w:rsid w:val="006A51AA"/>
    <w:rsid w:val="006B14E1"/>
    <w:rsid w:val="006B3EAA"/>
    <w:rsid w:val="006B5020"/>
    <w:rsid w:val="006B62BB"/>
    <w:rsid w:val="006B6C73"/>
    <w:rsid w:val="006C1BAC"/>
    <w:rsid w:val="006C2481"/>
    <w:rsid w:val="006C272E"/>
    <w:rsid w:val="006C60F0"/>
    <w:rsid w:val="006D44BD"/>
    <w:rsid w:val="006E1751"/>
    <w:rsid w:val="006E38D2"/>
    <w:rsid w:val="006E4EA5"/>
    <w:rsid w:val="006E762A"/>
    <w:rsid w:val="006F0651"/>
    <w:rsid w:val="006F10F3"/>
    <w:rsid w:val="006F5B67"/>
    <w:rsid w:val="0070447C"/>
    <w:rsid w:val="007052B4"/>
    <w:rsid w:val="00706A77"/>
    <w:rsid w:val="00712FDF"/>
    <w:rsid w:val="00714A33"/>
    <w:rsid w:val="00715EE5"/>
    <w:rsid w:val="0071685D"/>
    <w:rsid w:val="007174AF"/>
    <w:rsid w:val="0071771F"/>
    <w:rsid w:val="00720D69"/>
    <w:rsid w:val="0072111E"/>
    <w:rsid w:val="00721510"/>
    <w:rsid w:val="00721A56"/>
    <w:rsid w:val="007245CB"/>
    <w:rsid w:val="00724FA2"/>
    <w:rsid w:val="00726AD4"/>
    <w:rsid w:val="0073269B"/>
    <w:rsid w:val="00735038"/>
    <w:rsid w:val="0073693E"/>
    <w:rsid w:val="00740884"/>
    <w:rsid w:val="00743106"/>
    <w:rsid w:val="00746BEB"/>
    <w:rsid w:val="007474BC"/>
    <w:rsid w:val="00751753"/>
    <w:rsid w:val="00751BFD"/>
    <w:rsid w:val="007563AE"/>
    <w:rsid w:val="00757BD2"/>
    <w:rsid w:val="00774B3E"/>
    <w:rsid w:val="007819D0"/>
    <w:rsid w:val="00784677"/>
    <w:rsid w:val="007860D7"/>
    <w:rsid w:val="00790470"/>
    <w:rsid w:val="00791F4D"/>
    <w:rsid w:val="007938C7"/>
    <w:rsid w:val="007A2996"/>
    <w:rsid w:val="007A492C"/>
    <w:rsid w:val="007A5365"/>
    <w:rsid w:val="007A7594"/>
    <w:rsid w:val="007B0089"/>
    <w:rsid w:val="007B08CC"/>
    <w:rsid w:val="007B102F"/>
    <w:rsid w:val="007B131E"/>
    <w:rsid w:val="007B1834"/>
    <w:rsid w:val="007B201D"/>
    <w:rsid w:val="007B2B1E"/>
    <w:rsid w:val="007B520A"/>
    <w:rsid w:val="007B7352"/>
    <w:rsid w:val="007C0EC4"/>
    <w:rsid w:val="007C2478"/>
    <w:rsid w:val="007C2527"/>
    <w:rsid w:val="007C2D68"/>
    <w:rsid w:val="007C2D87"/>
    <w:rsid w:val="007C3B2A"/>
    <w:rsid w:val="007C7477"/>
    <w:rsid w:val="007C7BBD"/>
    <w:rsid w:val="007D0C47"/>
    <w:rsid w:val="007D65BA"/>
    <w:rsid w:val="007D6BD9"/>
    <w:rsid w:val="007E3DEA"/>
    <w:rsid w:val="007E4BC1"/>
    <w:rsid w:val="007E4D98"/>
    <w:rsid w:val="007E524D"/>
    <w:rsid w:val="007E5BCD"/>
    <w:rsid w:val="007E6277"/>
    <w:rsid w:val="007F4619"/>
    <w:rsid w:val="007F54E3"/>
    <w:rsid w:val="007F5741"/>
    <w:rsid w:val="007F5BF2"/>
    <w:rsid w:val="0080006D"/>
    <w:rsid w:val="008003E4"/>
    <w:rsid w:val="00802BD3"/>
    <w:rsid w:val="00802DCE"/>
    <w:rsid w:val="00803111"/>
    <w:rsid w:val="008059EC"/>
    <w:rsid w:val="00807503"/>
    <w:rsid w:val="008109E5"/>
    <w:rsid w:val="00811DE3"/>
    <w:rsid w:val="0081260B"/>
    <w:rsid w:val="00813535"/>
    <w:rsid w:val="00813D25"/>
    <w:rsid w:val="00813DAA"/>
    <w:rsid w:val="008140A5"/>
    <w:rsid w:val="00815E9F"/>
    <w:rsid w:val="00815FAB"/>
    <w:rsid w:val="00816148"/>
    <w:rsid w:val="00816B7E"/>
    <w:rsid w:val="00817C77"/>
    <w:rsid w:val="00820977"/>
    <w:rsid w:val="0082097F"/>
    <w:rsid w:val="00822297"/>
    <w:rsid w:val="00827611"/>
    <w:rsid w:val="0083282D"/>
    <w:rsid w:val="00833B7D"/>
    <w:rsid w:val="00834042"/>
    <w:rsid w:val="00836B69"/>
    <w:rsid w:val="00837096"/>
    <w:rsid w:val="00837423"/>
    <w:rsid w:val="00841766"/>
    <w:rsid w:val="008424FD"/>
    <w:rsid w:val="00842D22"/>
    <w:rsid w:val="00843DE7"/>
    <w:rsid w:val="00851CA7"/>
    <w:rsid w:val="00852FEB"/>
    <w:rsid w:val="008532CC"/>
    <w:rsid w:val="00853D21"/>
    <w:rsid w:val="0085432D"/>
    <w:rsid w:val="00854C36"/>
    <w:rsid w:val="008625F0"/>
    <w:rsid w:val="00866703"/>
    <w:rsid w:val="008713DA"/>
    <w:rsid w:val="00874D83"/>
    <w:rsid w:val="00875573"/>
    <w:rsid w:val="008851CD"/>
    <w:rsid w:val="008855DF"/>
    <w:rsid w:val="00885779"/>
    <w:rsid w:val="00887C3F"/>
    <w:rsid w:val="008905AC"/>
    <w:rsid w:val="00890E82"/>
    <w:rsid w:val="00891A22"/>
    <w:rsid w:val="00893317"/>
    <w:rsid w:val="008A05F4"/>
    <w:rsid w:val="008A08A9"/>
    <w:rsid w:val="008A3EF9"/>
    <w:rsid w:val="008B14E5"/>
    <w:rsid w:val="008B2B08"/>
    <w:rsid w:val="008B629D"/>
    <w:rsid w:val="008B73A1"/>
    <w:rsid w:val="008C739E"/>
    <w:rsid w:val="008D037C"/>
    <w:rsid w:val="008D264F"/>
    <w:rsid w:val="008D337A"/>
    <w:rsid w:val="008D37BF"/>
    <w:rsid w:val="008D6FA5"/>
    <w:rsid w:val="008E19B5"/>
    <w:rsid w:val="008E2DE9"/>
    <w:rsid w:val="008E30B7"/>
    <w:rsid w:val="008E38E5"/>
    <w:rsid w:val="008E6F56"/>
    <w:rsid w:val="008F04AE"/>
    <w:rsid w:val="008F0A24"/>
    <w:rsid w:val="008F1367"/>
    <w:rsid w:val="008F154A"/>
    <w:rsid w:val="008F2441"/>
    <w:rsid w:val="008F5188"/>
    <w:rsid w:val="00902850"/>
    <w:rsid w:val="00905F47"/>
    <w:rsid w:val="009067FA"/>
    <w:rsid w:val="00906877"/>
    <w:rsid w:val="00914FF2"/>
    <w:rsid w:val="009157FD"/>
    <w:rsid w:val="00916CB2"/>
    <w:rsid w:val="00916F00"/>
    <w:rsid w:val="0092192B"/>
    <w:rsid w:val="00922B35"/>
    <w:rsid w:val="009247A1"/>
    <w:rsid w:val="0092510B"/>
    <w:rsid w:val="0092600D"/>
    <w:rsid w:val="00926D68"/>
    <w:rsid w:val="00930681"/>
    <w:rsid w:val="00931376"/>
    <w:rsid w:val="0093777D"/>
    <w:rsid w:val="009415EE"/>
    <w:rsid w:val="0095021B"/>
    <w:rsid w:val="009508CF"/>
    <w:rsid w:val="00951212"/>
    <w:rsid w:val="0095287D"/>
    <w:rsid w:val="00952934"/>
    <w:rsid w:val="00954371"/>
    <w:rsid w:val="009564D9"/>
    <w:rsid w:val="00956CAB"/>
    <w:rsid w:val="00964CEE"/>
    <w:rsid w:val="00972C21"/>
    <w:rsid w:val="00973A08"/>
    <w:rsid w:val="00974E66"/>
    <w:rsid w:val="00975CF1"/>
    <w:rsid w:val="0098053D"/>
    <w:rsid w:val="009817EA"/>
    <w:rsid w:val="0098495F"/>
    <w:rsid w:val="00984E62"/>
    <w:rsid w:val="00987428"/>
    <w:rsid w:val="0098745D"/>
    <w:rsid w:val="00993221"/>
    <w:rsid w:val="009946E9"/>
    <w:rsid w:val="00995610"/>
    <w:rsid w:val="00995715"/>
    <w:rsid w:val="009A158D"/>
    <w:rsid w:val="009A1F58"/>
    <w:rsid w:val="009A4C55"/>
    <w:rsid w:val="009A50D6"/>
    <w:rsid w:val="009A628D"/>
    <w:rsid w:val="009A7121"/>
    <w:rsid w:val="009B1D68"/>
    <w:rsid w:val="009B3598"/>
    <w:rsid w:val="009B3BE3"/>
    <w:rsid w:val="009B3E8A"/>
    <w:rsid w:val="009B4B50"/>
    <w:rsid w:val="009C0CAC"/>
    <w:rsid w:val="009C21B2"/>
    <w:rsid w:val="009C4477"/>
    <w:rsid w:val="009C549D"/>
    <w:rsid w:val="009C672B"/>
    <w:rsid w:val="009C67D9"/>
    <w:rsid w:val="009C717B"/>
    <w:rsid w:val="009C77E6"/>
    <w:rsid w:val="009C7CDC"/>
    <w:rsid w:val="009D1668"/>
    <w:rsid w:val="009D49AD"/>
    <w:rsid w:val="009D58DB"/>
    <w:rsid w:val="009D5ED4"/>
    <w:rsid w:val="009D6CDA"/>
    <w:rsid w:val="009E1AC6"/>
    <w:rsid w:val="009E1E44"/>
    <w:rsid w:val="009E4B7E"/>
    <w:rsid w:val="009E50E2"/>
    <w:rsid w:val="009F0470"/>
    <w:rsid w:val="009F07AF"/>
    <w:rsid w:val="009F0910"/>
    <w:rsid w:val="009F1BA5"/>
    <w:rsid w:val="009F4170"/>
    <w:rsid w:val="009F4660"/>
    <w:rsid w:val="009F683B"/>
    <w:rsid w:val="009F6CAF"/>
    <w:rsid w:val="00A00763"/>
    <w:rsid w:val="00A00CD7"/>
    <w:rsid w:val="00A05334"/>
    <w:rsid w:val="00A05C59"/>
    <w:rsid w:val="00A06E25"/>
    <w:rsid w:val="00A107DF"/>
    <w:rsid w:val="00A13381"/>
    <w:rsid w:val="00A13DFE"/>
    <w:rsid w:val="00A20E97"/>
    <w:rsid w:val="00A25CCB"/>
    <w:rsid w:val="00A30F19"/>
    <w:rsid w:val="00A354F4"/>
    <w:rsid w:val="00A365F3"/>
    <w:rsid w:val="00A3767E"/>
    <w:rsid w:val="00A377FD"/>
    <w:rsid w:val="00A378BB"/>
    <w:rsid w:val="00A378E7"/>
    <w:rsid w:val="00A4054E"/>
    <w:rsid w:val="00A40E12"/>
    <w:rsid w:val="00A415BE"/>
    <w:rsid w:val="00A43100"/>
    <w:rsid w:val="00A46ADC"/>
    <w:rsid w:val="00A515F2"/>
    <w:rsid w:val="00A533C7"/>
    <w:rsid w:val="00A56146"/>
    <w:rsid w:val="00A61A5D"/>
    <w:rsid w:val="00A64440"/>
    <w:rsid w:val="00A6562B"/>
    <w:rsid w:val="00A7597E"/>
    <w:rsid w:val="00A775B8"/>
    <w:rsid w:val="00A803EC"/>
    <w:rsid w:val="00A80CDE"/>
    <w:rsid w:val="00A80E17"/>
    <w:rsid w:val="00A834A1"/>
    <w:rsid w:val="00A867B9"/>
    <w:rsid w:val="00A87218"/>
    <w:rsid w:val="00A87E97"/>
    <w:rsid w:val="00A90A48"/>
    <w:rsid w:val="00A96275"/>
    <w:rsid w:val="00AA0CBE"/>
    <w:rsid w:val="00AA2ABD"/>
    <w:rsid w:val="00AA52C5"/>
    <w:rsid w:val="00AB0FA0"/>
    <w:rsid w:val="00AB1399"/>
    <w:rsid w:val="00AB37B6"/>
    <w:rsid w:val="00AB610A"/>
    <w:rsid w:val="00AB717D"/>
    <w:rsid w:val="00AB7F01"/>
    <w:rsid w:val="00AC3892"/>
    <w:rsid w:val="00AC41AE"/>
    <w:rsid w:val="00AC54FF"/>
    <w:rsid w:val="00AD0204"/>
    <w:rsid w:val="00AD2B06"/>
    <w:rsid w:val="00AE0162"/>
    <w:rsid w:val="00AE7009"/>
    <w:rsid w:val="00AE7EAE"/>
    <w:rsid w:val="00AF0DA2"/>
    <w:rsid w:val="00AF2819"/>
    <w:rsid w:val="00AF32F2"/>
    <w:rsid w:val="00AF71E2"/>
    <w:rsid w:val="00B00159"/>
    <w:rsid w:val="00B009CD"/>
    <w:rsid w:val="00B02BB3"/>
    <w:rsid w:val="00B0417B"/>
    <w:rsid w:val="00B05416"/>
    <w:rsid w:val="00B05A26"/>
    <w:rsid w:val="00B07145"/>
    <w:rsid w:val="00B07253"/>
    <w:rsid w:val="00B1448C"/>
    <w:rsid w:val="00B156D6"/>
    <w:rsid w:val="00B16150"/>
    <w:rsid w:val="00B257C7"/>
    <w:rsid w:val="00B26410"/>
    <w:rsid w:val="00B2778B"/>
    <w:rsid w:val="00B3441B"/>
    <w:rsid w:val="00B34568"/>
    <w:rsid w:val="00B35C6A"/>
    <w:rsid w:val="00B35DB5"/>
    <w:rsid w:val="00B36857"/>
    <w:rsid w:val="00B36D3E"/>
    <w:rsid w:val="00B40576"/>
    <w:rsid w:val="00B40851"/>
    <w:rsid w:val="00B411B5"/>
    <w:rsid w:val="00B41206"/>
    <w:rsid w:val="00B4650A"/>
    <w:rsid w:val="00B4728B"/>
    <w:rsid w:val="00B47F02"/>
    <w:rsid w:val="00B50B7C"/>
    <w:rsid w:val="00B53356"/>
    <w:rsid w:val="00B560B3"/>
    <w:rsid w:val="00B572FA"/>
    <w:rsid w:val="00B71241"/>
    <w:rsid w:val="00B73148"/>
    <w:rsid w:val="00B73BC3"/>
    <w:rsid w:val="00B74779"/>
    <w:rsid w:val="00B7570B"/>
    <w:rsid w:val="00B8481F"/>
    <w:rsid w:val="00B8702E"/>
    <w:rsid w:val="00B8731B"/>
    <w:rsid w:val="00B87B01"/>
    <w:rsid w:val="00B9028A"/>
    <w:rsid w:val="00B91689"/>
    <w:rsid w:val="00B9297C"/>
    <w:rsid w:val="00B9629D"/>
    <w:rsid w:val="00BA2D25"/>
    <w:rsid w:val="00BA4FA1"/>
    <w:rsid w:val="00BA6914"/>
    <w:rsid w:val="00BA73AE"/>
    <w:rsid w:val="00BA7C0E"/>
    <w:rsid w:val="00BB1CBD"/>
    <w:rsid w:val="00BB5FDB"/>
    <w:rsid w:val="00BB620B"/>
    <w:rsid w:val="00BC1D03"/>
    <w:rsid w:val="00BC2F7D"/>
    <w:rsid w:val="00BC441B"/>
    <w:rsid w:val="00BC45BB"/>
    <w:rsid w:val="00BC51AE"/>
    <w:rsid w:val="00BC6B66"/>
    <w:rsid w:val="00BC6BD8"/>
    <w:rsid w:val="00BD0982"/>
    <w:rsid w:val="00BD167A"/>
    <w:rsid w:val="00BD292A"/>
    <w:rsid w:val="00BD42C6"/>
    <w:rsid w:val="00BD4B67"/>
    <w:rsid w:val="00BD5A69"/>
    <w:rsid w:val="00BD72C2"/>
    <w:rsid w:val="00BD7C58"/>
    <w:rsid w:val="00BE014C"/>
    <w:rsid w:val="00BE0890"/>
    <w:rsid w:val="00BE544D"/>
    <w:rsid w:val="00BE57FC"/>
    <w:rsid w:val="00BE6C67"/>
    <w:rsid w:val="00BF1F61"/>
    <w:rsid w:val="00BF202F"/>
    <w:rsid w:val="00BF409E"/>
    <w:rsid w:val="00BF73A1"/>
    <w:rsid w:val="00C00EDE"/>
    <w:rsid w:val="00C01745"/>
    <w:rsid w:val="00C0213C"/>
    <w:rsid w:val="00C03B9D"/>
    <w:rsid w:val="00C0440E"/>
    <w:rsid w:val="00C0481B"/>
    <w:rsid w:val="00C06826"/>
    <w:rsid w:val="00C1691A"/>
    <w:rsid w:val="00C16CBB"/>
    <w:rsid w:val="00C17D48"/>
    <w:rsid w:val="00C20966"/>
    <w:rsid w:val="00C21053"/>
    <w:rsid w:val="00C21DFA"/>
    <w:rsid w:val="00C24384"/>
    <w:rsid w:val="00C25336"/>
    <w:rsid w:val="00C27D2C"/>
    <w:rsid w:val="00C27F67"/>
    <w:rsid w:val="00C31716"/>
    <w:rsid w:val="00C325DF"/>
    <w:rsid w:val="00C33006"/>
    <w:rsid w:val="00C34631"/>
    <w:rsid w:val="00C34DD4"/>
    <w:rsid w:val="00C35CAF"/>
    <w:rsid w:val="00C4032F"/>
    <w:rsid w:val="00C40AD5"/>
    <w:rsid w:val="00C424B9"/>
    <w:rsid w:val="00C4367A"/>
    <w:rsid w:val="00C4679D"/>
    <w:rsid w:val="00C47805"/>
    <w:rsid w:val="00C5066A"/>
    <w:rsid w:val="00C514DA"/>
    <w:rsid w:val="00C51FD1"/>
    <w:rsid w:val="00C55CD8"/>
    <w:rsid w:val="00C56811"/>
    <w:rsid w:val="00C6192B"/>
    <w:rsid w:val="00C65131"/>
    <w:rsid w:val="00C65273"/>
    <w:rsid w:val="00C67B5D"/>
    <w:rsid w:val="00C7091F"/>
    <w:rsid w:val="00C73C75"/>
    <w:rsid w:val="00C7635D"/>
    <w:rsid w:val="00C77EBF"/>
    <w:rsid w:val="00C8058A"/>
    <w:rsid w:val="00C80633"/>
    <w:rsid w:val="00C81CA8"/>
    <w:rsid w:val="00C81CAB"/>
    <w:rsid w:val="00C82DDF"/>
    <w:rsid w:val="00C82FC5"/>
    <w:rsid w:val="00C85544"/>
    <w:rsid w:val="00C861CA"/>
    <w:rsid w:val="00C901AE"/>
    <w:rsid w:val="00C90FA6"/>
    <w:rsid w:val="00C920DA"/>
    <w:rsid w:val="00C92F9D"/>
    <w:rsid w:val="00C9456C"/>
    <w:rsid w:val="00C977AB"/>
    <w:rsid w:val="00CA0BE2"/>
    <w:rsid w:val="00CA58F5"/>
    <w:rsid w:val="00CA6F13"/>
    <w:rsid w:val="00CA7266"/>
    <w:rsid w:val="00CB20DD"/>
    <w:rsid w:val="00CB283F"/>
    <w:rsid w:val="00CB4151"/>
    <w:rsid w:val="00CC4136"/>
    <w:rsid w:val="00CC49F3"/>
    <w:rsid w:val="00CD0E53"/>
    <w:rsid w:val="00CD105D"/>
    <w:rsid w:val="00CD26A8"/>
    <w:rsid w:val="00CD6802"/>
    <w:rsid w:val="00CD6A5D"/>
    <w:rsid w:val="00CE3050"/>
    <w:rsid w:val="00CF0382"/>
    <w:rsid w:val="00CF0A36"/>
    <w:rsid w:val="00CF6330"/>
    <w:rsid w:val="00D032F0"/>
    <w:rsid w:val="00D051C3"/>
    <w:rsid w:val="00D0707C"/>
    <w:rsid w:val="00D158F6"/>
    <w:rsid w:val="00D16604"/>
    <w:rsid w:val="00D16669"/>
    <w:rsid w:val="00D20A24"/>
    <w:rsid w:val="00D2272A"/>
    <w:rsid w:val="00D25D1E"/>
    <w:rsid w:val="00D30AED"/>
    <w:rsid w:val="00D35B0A"/>
    <w:rsid w:val="00D35C34"/>
    <w:rsid w:val="00D41CC5"/>
    <w:rsid w:val="00D44AE9"/>
    <w:rsid w:val="00D453FC"/>
    <w:rsid w:val="00D544B5"/>
    <w:rsid w:val="00D601E4"/>
    <w:rsid w:val="00D60234"/>
    <w:rsid w:val="00D60847"/>
    <w:rsid w:val="00D60CA3"/>
    <w:rsid w:val="00D644C4"/>
    <w:rsid w:val="00D661ED"/>
    <w:rsid w:val="00D67031"/>
    <w:rsid w:val="00D71CFD"/>
    <w:rsid w:val="00D7244B"/>
    <w:rsid w:val="00D75A44"/>
    <w:rsid w:val="00D770FA"/>
    <w:rsid w:val="00D830BE"/>
    <w:rsid w:val="00D957A5"/>
    <w:rsid w:val="00D969DA"/>
    <w:rsid w:val="00DA0427"/>
    <w:rsid w:val="00DA2E67"/>
    <w:rsid w:val="00DA4C3E"/>
    <w:rsid w:val="00DB2730"/>
    <w:rsid w:val="00DB70EC"/>
    <w:rsid w:val="00DB7AF3"/>
    <w:rsid w:val="00DC2C84"/>
    <w:rsid w:val="00DC36D0"/>
    <w:rsid w:val="00DC436B"/>
    <w:rsid w:val="00DC4BBB"/>
    <w:rsid w:val="00DC6321"/>
    <w:rsid w:val="00DD0653"/>
    <w:rsid w:val="00DD085F"/>
    <w:rsid w:val="00DD11C1"/>
    <w:rsid w:val="00DD1BAD"/>
    <w:rsid w:val="00DD2288"/>
    <w:rsid w:val="00DD347B"/>
    <w:rsid w:val="00DD5210"/>
    <w:rsid w:val="00DD58C5"/>
    <w:rsid w:val="00DD5D6B"/>
    <w:rsid w:val="00DE0E06"/>
    <w:rsid w:val="00DE1DC3"/>
    <w:rsid w:val="00DE249F"/>
    <w:rsid w:val="00DE2644"/>
    <w:rsid w:val="00DE6C3F"/>
    <w:rsid w:val="00DE73C4"/>
    <w:rsid w:val="00DE79A2"/>
    <w:rsid w:val="00DF0FA6"/>
    <w:rsid w:val="00DF2798"/>
    <w:rsid w:val="00DF51DD"/>
    <w:rsid w:val="00DF6235"/>
    <w:rsid w:val="00DF6D7E"/>
    <w:rsid w:val="00DF6E74"/>
    <w:rsid w:val="00E00173"/>
    <w:rsid w:val="00E00F43"/>
    <w:rsid w:val="00E018D7"/>
    <w:rsid w:val="00E01DFE"/>
    <w:rsid w:val="00E064DD"/>
    <w:rsid w:val="00E077E1"/>
    <w:rsid w:val="00E113A7"/>
    <w:rsid w:val="00E1200B"/>
    <w:rsid w:val="00E14862"/>
    <w:rsid w:val="00E20FF8"/>
    <w:rsid w:val="00E22BFE"/>
    <w:rsid w:val="00E24708"/>
    <w:rsid w:val="00E24888"/>
    <w:rsid w:val="00E25582"/>
    <w:rsid w:val="00E27CE3"/>
    <w:rsid w:val="00E30A06"/>
    <w:rsid w:val="00E32F62"/>
    <w:rsid w:val="00E33C39"/>
    <w:rsid w:val="00E34F2E"/>
    <w:rsid w:val="00E378B3"/>
    <w:rsid w:val="00E42D4C"/>
    <w:rsid w:val="00E42E8E"/>
    <w:rsid w:val="00E438ED"/>
    <w:rsid w:val="00E47624"/>
    <w:rsid w:val="00E47842"/>
    <w:rsid w:val="00E5238C"/>
    <w:rsid w:val="00E52D24"/>
    <w:rsid w:val="00E53142"/>
    <w:rsid w:val="00E53E55"/>
    <w:rsid w:val="00E54CF5"/>
    <w:rsid w:val="00E55043"/>
    <w:rsid w:val="00E55B25"/>
    <w:rsid w:val="00E56A3F"/>
    <w:rsid w:val="00E61B38"/>
    <w:rsid w:val="00E630FC"/>
    <w:rsid w:val="00E668C5"/>
    <w:rsid w:val="00E714F6"/>
    <w:rsid w:val="00E7204B"/>
    <w:rsid w:val="00E739F2"/>
    <w:rsid w:val="00E74D23"/>
    <w:rsid w:val="00E75721"/>
    <w:rsid w:val="00E76BAC"/>
    <w:rsid w:val="00E76C33"/>
    <w:rsid w:val="00E80E48"/>
    <w:rsid w:val="00E8141B"/>
    <w:rsid w:val="00E81FEA"/>
    <w:rsid w:val="00E9047C"/>
    <w:rsid w:val="00E92260"/>
    <w:rsid w:val="00E93A16"/>
    <w:rsid w:val="00E9419E"/>
    <w:rsid w:val="00E951DF"/>
    <w:rsid w:val="00E958C8"/>
    <w:rsid w:val="00E97EA7"/>
    <w:rsid w:val="00EA0526"/>
    <w:rsid w:val="00EA33C9"/>
    <w:rsid w:val="00EA422F"/>
    <w:rsid w:val="00EA4BD1"/>
    <w:rsid w:val="00EA4DA4"/>
    <w:rsid w:val="00EA61C3"/>
    <w:rsid w:val="00EA65E5"/>
    <w:rsid w:val="00EB0E1D"/>
    <w:rsid w:val="00EB1078"/>
    <w:rsid w:val="00EB3FBA"/>
    <w:rsid w:val="00EB7D9F"/>
    <w:rsid w:val="00EC1AA9"/>
    <w:rsid w:val="00EC59B5"/>
    <w:rsid w:val="00ED0158"/>
    <w:rsid w:val="00ED1749"/>
    <w:rsid w:val="00ED2C02"/>
    <w:rsid w:val="00ED4517"/>
    <w:rsid w:val="00ED680D"/>
    <w:rsid w:val="00ED7157"/>
    <w:rsid w:val="00EE3BAD"/>
    <w:rsid w:val="00EF0152"/>
    <w:rsid w:val="00EF07FD"/>
    <w:rsid w:val="00EF12FD"/>
    <w:rsid w:val="00EF2DD9"/>
    <w:rsid w:val="00EF3B44"/>
    <w:rsid w:val="00F014DD"/>
    <w:rsid w:val="00F0379D"/>
    <w:rsid w:val="00F07B3C"/>
    <w:rsid w:val="00F07B6C"/>
    <w:rsid w:val="00F10D1D"/>
    <w:rsid w:val="00F13A81"/>
    <w:rsid w:val="00F149F1"/>
    <w:rsid w:val="00F202D5"/>
    <w:rsid w:val="00F31F84"/>
    <w:rsid w:val="00F354B2"/>
    <w:rsid w:val="00F37C05"/>
    <w:rsid w:val="00F4011D"/>
    <w:rsid w:val="00F40B1D"/>
    <w:rsid w:val="00F420FA"/>
    <w:rsid w:val="00F435E6"/>
    <w:rsid w:val="00F44C0C"/>
    <w:rsid w:val="00F47443"/>
    <w:rsid w:val="00F47C26"/>
    <w:rsid w:val="00F50F64"/>
    <w:rsid w:val="00F52860"/>
    <w:rsid w:val="00F53717"/>
    <w:rsid w:val="00F53FF8"/>
    <w:rsid w:val="00F541CF"/>
    <w:rsid w:val="00F55A97"/>
    <w:rsid w:val="00F60940"/>
    <w:rsid w:val="00F62C92"/>
    <w:rsid w:val="00F677AD"/>
    <w:rsid w:val="00F71C85"/>
    <w:rsid w:val="00F75FA5"/>
    <w:rsid w:val="00F81248"/>
    <w:rsid w:val="00F84C46"/>
    <w:rsid w:val="00F859B1"/>
    <w:rsid w:val="00F864A2"/>
    <w:rsid w:val="00F878A5"/>
    <w:rsid w:val="00F87908"/>
    <w:rsid w:val="00F90138"/>
    <w:rsid w:val="00F918F8"/>
    <w:rsid w:val="00F91C40"/>
    <w:rsid w:val="00F93668"/>
    <w:rsid w:val="00F967CA"/>
    <w:rsid w:val="00F96A06"/>
    <w:rsid w:val="00FA0E18"/>
    <w:rsid w:val="00FA1B84"/>
    <w:rsid w:val="00FA339B"/>
    <w:rsid w:val="00FA4ABB"/>
    <w:rsid w:val="00FA7EAD"/>
    <w:rsid w:val="00FB0727"/>
    <w:rsid w:val="00FB3A3C"/>
    <w:rsid w:val="00FB3E7D"/>
    <w:rsid w:val="00FB45E3"/>
    <w:rsid w:val="00FB47E6"/>
    <w:rsid w:val="00FB618E"/>
    <w:rsid w:val="00FB6AAE"/>
    <w:rsid w:val="00FC0265"/>
    <w:rsid w:val="00FC14C8"/>
    <w:rsid w:val="00FC586C"/>
    <w:rsid w:val="00FD15C9"/>
    <w:rsid w:val="00FD1F14"/>
    <w:rsid w:val="00FD2F80"/>
    <w:rsid w:val="00FE2605"/>
    <w:rsid w:val="00FE3EBD"/>
    <w:rsid w:val="00FE5C0E"/>
    <w:rsid w:val="00FE79D4"/>
    <w:rsid w:val="00FF3824"/>
    <w:rsid w:val="00FF6408"/>
    <w:rsid w:val="00FF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04527"/>
  <w15:chartTrackingRefBased/>
  <w15:docId w15:val="{E403F269-701A-4452-9F08-488BB15E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66"/>
  </w:style>
  <w:style w:type="paragraph" w:styleId="Heading1">
    <w:name w:val="heading 1"/>
    <w:basedOn w:val="Normal"/>
    <w:link w:val="Heading1Char"/>
    <w:uiPriority w:val="9"/>
    <w:qFormat/>
    <w:rsid w:val="00EB7D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D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9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PlaceholderText">
    <w:name w:val="Placeholder Text"/>
    <w:basedOn w:val="DefaultParagraphFont"/>
    <w:uiPriority w:val="99"/>
    <w:semiHidden/>
    <w:rsid w:val="00686D21"/>
    <w:rPr>
      <w:color w:val="808080"/>
    </w:rPr>
  </w:style>
  <w:style w:type="table" w:styleId="TableGrid">
    <w:name w:val="Table Grid"/>
    <w:basedOn w:val="TableNormal"/>
    <w:uiPriority w:val="39"/>
    <w:rsid w:val="009D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4A4"/>
  </w:style>
  <w:style w:type="paragraph" w:styleId="Header">
    <w:name w:val="header"/>
    <w:basedOn w:val="Normal"/>
    <w:link w:val="HeaderChar"/>
    <w:uiPriority w:val="99"/>
    <w:unhideWhenUsed/>
    <w:rsid w:val="00630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A4"/>
  </w:style>
  <w:style w:type="paragraph" w:styleId="Footer">
    <w:name w:val="footer"/>
    <w:basedOn w:val="Normal"/>
    <w:link w:val="FooterChar"/>
    <w:uiPriority w:val="99"/>
    <w:unhideWhenUsed/>
    <w:rsid w:val="00630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A4"/>
  </w:style>
  <w:style w:type="character" w:styleId="CommentReference">
    <w:name w:val="annotation reference"/>
    <w:basedOn w:val="DefaultParagraphFont"/>
    <w:uiPriority w:val="99"/>
    <w:semiHidden/>
    <w:unhideWhenUsed/>
    <w:rsid w:val="00FB4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5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10723C"/>
    <w:rPr>
      <w:color w:val="0000FF"/>
      <w:u w:val="single"/>
    </w:rPr>
  </w:style>
  <w:style w:type="character" w:styleId="Strong">
    <w:name w:val="Strong"/>
    <w:uiPriority w:val="22"/>
    <w:qFormat/>
    <w:rsid w:val="00E077E1"/>
    <w:rPr>
      <w:b/>
      <w:bCs/>
    </w:rPr>
  </w:style>
  <w:style w:type="paragraph" w:styleId="BodyText2">
    <w:name w:val="Body Text 2"/>
    <w:basedOn w:val="Normal"/>
    <w:link w:val="BodyText2Char"/>
    <w:rsid w:val="00E077E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E077E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A2E67"/>
  </w:style>
  <w:style w:type="paragraph" w:styleId="NormalWeb">
    <w:name w:val="Normal (Web)"/>
    <w:basedOn w:val="Normal"/>
    <w:uiPriority w:val="99"/>
    <w:unhideWhenUsed/>
    <w:rsid w:val="00DA2E6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98745D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styleId="Emphasis">
    <w:name w:val="Emphasis"/>
    <w:basedOn w:val="DefaultParagraphFont"/>
    <w:uiPriority w:val="20"/>
    <w:qFormat/>
    <w:rsid w:val="000D58A8"/>
    <w:rPr>
      <w:i/>
      <w:iCs/>
    </w:rPr>
  </w:style>
  <w:style w:type="paragraph" w:styleId="Revision">
    <w:name w:val="Revision"/>
    <w:hidden/>
    <w:uiPriority w:val="99"/>
    <w:semiHidden/>
    <w:rsid w:val="00284F9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10D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360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D5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B117BD2FD9744ABF59F018FCC0E65F" ma:contentTypeVersion="18" ma:contentTypeDescription="Create a new document." ma:contentTypeScope="" ma:versionID="05ac23010d937663f5cdc926233f6729">
  <xsd:schema xmlns:xsd="http://www.w3.org/2001/XMLSchema" xmlns:xs="http://www.w3.org/2001/XMLSchema" xmlns:p="http://schemas.microsoft.com/office/2006/metadata/properties" xmlns:ns3="88b98f56-ce32-453f-93dd-e8fc634db50e" xmlns:ns4="80d5dd7a-bc85-4ebd-af83-a6e68e1a9356" targetNamespace="http://schemas.microsoft.com/office/2006/metadata/properties" ma:root="true" ma:fieldsID="13b4f3b868c2e1f2d31ab2dcab3ff48a" ns3:_="" ns4:_="">
    <xsd:import namespace="88b98f56-ce32-453f-93dd-e8fc634db50e"/>
    <xsd:import namespace="80d5dd7a-bc85-4ebd-af83-a6e68e1a9356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98f56-ce32-453f-93dd-e8fc634db50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5dd7a-bc85-4ebd-af83-a6e68e1a935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88b98f56-ce32-453f-93dd-e8fc634db50e" xsi:nil="true"/>
    <MigrationWizIdSecurityGroups xmlns="88b98f56-ce32-453f-93dd-e8fc634db50e" xsi:nil="true"/>
    <MigrationWizIdPermissionLevels xmlns="88b98f56-ce32-453f-93dd-e8fc634db50e" xsi:nil="true"/>
    <MigrationWizId xmlns="88b98f56-ce32-453f-93dd-e8fc634db50e" xsi:nil="true"/>
    <MigrationWizIdPermissions xmlns="88b98f56-ce32-453f-93dd-e8fc634db50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158E0-D487-4087-8634-8519A0CA2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b98f56-ce32-453f-93dd-e8fc634db50e"/>
    <ds:schemaRef ds:uri="80d5dd7a-bc85-4ebd-af83-a6e68e1a9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440FD9-60A1-47ED-A739-E67120F891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60E7FC-8311-4F7A-96F3-A0B5EA888B80}">
  <ds:schemaRefs>
    <ds:schemaRef ds:uri="http://schemas.microsoft.com/office/2006/metadata/properties"/>
    <ds:schemaRef ds:uri="http://schemas.microsoft.com/office/infopath/2007/PartnerControls"/>
    <ds:schemaRef ds:uri="88b98f56-ce32-453f-93dd-e8fc634db50e"/>
  </ds:schemaRefs>
</ds:datastoreItem>
</file>

<file path=customXml/itemProps4.xml><?xml version="1.0" encoding="utf-8"?>
<ds:datastoreItem xmlns:ds="http://schemas.openxmlformats.org/officeDocument/2006/customXml" ds:itemID="{8ECCC0D0-95CC-40B3-81AC-1DFF9A0C6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Dionisio Cuevas Domínguez</dc:creator>
  <cp:keywords/>
  <dc:description/>
  <cp:lastModifiedBy>Isobel Crouch</cp:lastModifiedBy>
  <cp:revision>4</cp:revision>
  <cp:lastPrinted>2021-10-17T15:09:00Z</cp:lastPrinted>
  <dcterms:created xsi:type="dcterms:W3CDTF">2021-11-17T01:26:00Z</dcterms:created>
  <dcterms:modified xsi:type="dcterms:W3CDTF">2021-11-1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8c00982-80e1-41e6-a03a-12f4ca954faf_Enabled">
    <vt:lpwstr>True</vt:lpwstr>
  </property>
  <property fmtid="{D5CDD505-2E9C-101B-9397-08002B2CF9AE}" pid="3" name="MSIP_Label_c8c00982-80e1-41e6-a03a-12f4ca954faf_SiteId">
    <vt:lpwstr>ecaa386b-c8df-4ce0-ad01-740cbdb5ba55</vt:lpwstr>
  </property>
  <property fmtid="{D5CDD505-2E9C-101B-9397-08002B2CF9AE}" pid="4" name="MSIP_Label_c8c00982-80e1-41e6-a03a-12f4ca954faf_Owner">
    <vt:lpwstr>BonnetDG@basfad.basf.net</vt:lpwstr>
  </property>
  <property fmtid="{D5CDD505-2E9C-101B-9397-08002B2CF9AE}" pid="5" name="MSIP_Label_c8c00982-80e1-41e6-a03a-12f4ca954faf_SetDate">
    <vt:lpwstr>2021-01-09T18:50:46.7051623Z</vt:lpwstr>
  </property>
  <property fmtid="{D5CDD505-2E9C-101B-9397-08002B2CF9AE}" pid="6" name="MSIP_Label_c8c00982-80e1-41e6-a03a-12f4ca954faf_Name">
    <vt:lpwstr>Internal</vt:lpwstr>
  </property>
  <property fmtid="{D5CDD505-2E9C-101B-9397-08002B2CF9AE}" pid="7" name="MSIP_Label_c8c00982-80e1-41e6-a03a-12f4ca954faf_Application">
    <vt:lpwstr>Microsoft Azure Information Protection</vt:lpwstr>
  </property>
  <property fmtid="{D5CDD505-2E9C-101B-9397-08002B2CF9AE}" pid="8" name="MSIP_Label_c8c00982-80e1-41e6-a03a-12f4ca954faf_ActionId">
    <vt:lpwstr>9704a9f6-f5e3-4531-9544-d874313924cf</vt:lpwstr>
  </property>
  <property fmtid="{D5CDD505-2E9C-101B-9397-08002B2CF9AE}" pid="9" name="MSIP_Label_c8c00982-80e1-41e6-a03a-12f4ca954faf_Extended_MSFT_Method">
    <vt:lpwstr>Automatic</vt:lpwstr>
  </property>
  <property fmtid="{D5CDD505-2E9C-101B-9397-08002B2CF9AE}" pid="10" name="MSIP_Label_06530cf4-8573-4c29-a912-bbcdac835909_Enabled">
    <vt:lpwstr>True</vt:lpwstr>
  </property>
  <property fmtid="{D5CDD505-2E9C-101B-9397-08002B2CF9AE}" pid="11" name="MSIP_Label_06530cf4-8573-4c29-a912-bbcdac835909_SiteId">
    <vt:lpwstr>ecaa386b-c8df-4ce0-ad01-740cbdb5ba55</vt:lpwstr>
  </property>
  <property fmtid="{D5CDD505-2E9C-101B-9397-08002B2CF9AE}" pid="12" name="MSIP_Label_06530cf4-8573-4c29-a912-bbcdac835909_Owner">
    <vt:lpwstr>BonnetDG@basfad.basf.net</vt:lpwstr>
  </property>
  <property fmtid="{D5CDD505-2E9C-101B-9397-08002B2CF9AE}" pid="13" name="MSIP_Label_06530cf4-8573-4c29-a912-bbcdac835909_SetDate">
    <vt:lpwstr>2021-01-09T18:50:46.7051623Z</vt:lpwstr>
  </property>
  <property fmtid="{D5CDD505-2E9C-101B-9397-08002B2CF9AE}" pid="14" name="MSIP_Label_06530cf4-8573-4c29-a912-bbcdac835909_Name">
    <vt:lpwstr>Unprotected</vt:lpwstr>
  </property>
  <property fmtid="{D5CDD505-2E9C-101B-9397-08002B2CF9AE}" pid="15" name="MSIP_Label_06530cf4-8573-4c29-a912-bbcdac835909_Application">
    <vt:lpwstr>Microsoft Azure Information Protection</vt:lpwstr>
  </property>
  <property fmtid="{D5CDD505-2E9C-101B-9397-08002B2CF9AE}" pid="16" name="MSIP_Label_06530cf4-8573-4c29-a912-bbcdac835909_ActionId">
    <vt:lpwstr>9704a9f6-f5e3-4531-9544-d874313924cf</vt:lpwstr>
  </property>
  <property fmtid="{D5CDD505-2E9C-101B-9397-08002B2CF9AE}" pid="17" name="MSIP_Label_06530cf4-8573-4c29-a912-bbcdac835909_Parent">
    <vt:lpwstr>c8c00982-80e1-41e6-a03a-12f4ca954faf</vt:lpwstr>
  </property>
  <property fmtid="{D5CDD505-2E9C-101B-9397-08002B2CF9AE}" pid="18" name="MSIP_Label_06530cf4-8573-4c29-a912-bbcdac835909_Extended_MSFT_Method">
    <vt:lpwstr>Automatic</vt:lpwstr>
  </property>
  <property fmtid="{D5CDD505-2E9C-101B-9397-08002B2CF9AE}" pid="19" name="Sensitivity">
    <vt:lpwstr>Internal Unprotected</vt:lpwstr>
  </property>
  <property fmtid="{D5CDD505-2E9C-101B-9397-08002B2CF9AE}" pid="20" name="ContentTypeId">
    <vt:lpwstr>0x010100E2B117BD2FD9744ABF59F018FCC0E65F</vt:lpwstr>
  </property>
  <property fmtid="{D5CDD505-2E9C-101B-9397-08002B2CF9AE}" pid="21" name="Classification_to_AIP">
    <vt:i4>0</vt:i4>
  </property>
  <property fmtid="{D5CDD505-2E9C-101B-9397-08002B2CF9AE}" pid="22" name="Mendeley Document_1">
    <vt:lpwstr>True</vt:lpwstr>
  </property>
  <property fmtid="{D5CDD505-2E9C-101B-9397-08002B2CF9AE}" pid="23" name="Mendeley Unique User Id_1">
    <vt:lpwstr>cc34547c-47f7-32f0-8405-37d26fb308b5</vt:lpwstr>
  </property>
  <property fmtid="{D5CDD505-2E9C-101B-9397-08002B2CF9AE}" pid="24" name="Mendeley Citation Style_1">
    <vt:lpwstr>http://www.zotero.org/styles/frontiers-in-plant-science</vt:lpwstr>
  </property>
  <property fmtid="{D5CDD505-2E9C-101B-9397-08002B2CF9AE}" pid="25" name="Mendeley Recent Style Id 0_1">
    <vt:lpwstr>http://www.zotero.org/styles/american-sociological-association</vt:lpwstr>
  </property>
  <property fmtid="{D5CDD505-2E9C-101B-9397-08002B2CF9AE}" pid="26" name="Mendeley Recent Style Name 0_1">
    <vt:lpwstr>American Sociological Association</vt:lpwstr>
  </property>
  <property fmtid="{D5CDD505-2E9C-101B-9397-08002B2CF9AE}" pid="27" name="Mendeley Recent Style Id 1_1">
    <vt:lpwstr>http://www.zotero.org/styles/harvard-cite-them-right</vt:lpwstr>
  </property>
  <property fmtid="{D5CDD505-2E9C-101B-9397-08002B2CF9AE}" pid="28" name="Mendeley Recent Style Name 1_1">
    <vt:lpwstr>Cite Them Right 10th edition - Harvard</vt:lpwstr>
  </property>
  <property fmtid="{D5CDD505-2E9C-101B-9397-08002B2CF9AE}" pid="29" name="Mendeley Recent Style Id 2_1">
    <vt:lpwstr>http://www.zotero.org/styles/crop-science</vt:lpwstr>
  </property>
  <property fmtid="{D5CDD505-2E9C-101B-9397-08002B2CF9AE}" pid="30" name="Mendeley Recent Style Name 2_1">
    <vt:lpwstr>Crop Science</vt:lpwstr>
  </property>
  <property fmtid="{D5CDD505-2E9C-101B-9397-08002B2CF9AE}" pid="31" name="Mendeley Recent Style Id 3_1">
    <vt:lpwstr>http://www.zotero.org/styles/elsevier-vancouver</vt:lpwstr>
  </property>
  <property fmtid="{D5CDD505-2E9C-101B-9397-08002B2CF9AE}" pid="32" name="Mendeley Recent Style Name 3_1">
    <vt:lpwstr>Elsevier - Vancouver</vt:lpwstr>
  </property>
  <property fmtid="{D5CDD505-2E9C-101B-9397-08002B2CF9AE}" pid="33" name="Mendeley Recent Style Id 4_1">
    <vt:lpwstr>http://www.zotero.org/styles/frontiers-in-plant-science</vt:lpwstr>
  </property>
  <property fmtid="{D5CDD505-2E9C-101B-9397-08002B2CF9AE}" pid="34" name="Mendeley Recent Style Name 4_1">
    <vt:lpwstr>Frontiers in Plant Science</vt:lpwstr>
  </property>
  <property fmtid="{D5CDD505-2E9C-101B-9397-08002B2CF9AE}" pid="35" name="Mendeley Recent Style Id 5_1">
    <vt:lpwstr>http://www.zotero.org/styles/ieee</vt:lpwstr>
  </property>
  <property fmtid="{D5CDD505-2E9C-101B-9397-08002B2CF9AE}" pid="36" name="Mendeley Recent Style Name 5_1">
    <vt:lpwstr>IEEE</vt:lpwstr>
  </property>
  <property fmtid="{D5CDD505-2E9C-101B-9397-08002B2CF9AE}" pid="37" name="Mendeley Recent Style Id 6_1">
    <vt:lpwstr>http://www.zotero.org/styles/vancouver-imperial-college-london</vt:lpwstr>
  </property>
  <property fmtid="{D5CDD505-2E9C-101B-9397-08002B2CF9AE}" pid="38" name="Mendeley Recent Style Name 6_1">
    <vt:lpwstr>Imperial College London - Vancouver</vt:lpwstr>
  </property>
  <property fmtid="{D5CDD505-2E9C-101B-9397-08002B2CF9AE}" pid="39" name="Mendeley Recent Style Id 7_1">
    <vt:lpwstr>http://www.zotero.org/styles/journal-of-experimental-botany</vt:lpwstr>
  </property>
  <property fmtid="{D5CDD505-2E9C-101B-9397-08002B2CF9AE}" pid="40" name="Mendeley Recent Style Name 7_1">
    <vt:lpwstr>Journal of Experimental Botany</vt:lpwstr>
  </property>
  <property fmtid="{D5CDD505-2E9C-101B-9397-08002B2CF9AE}" pid="41" name="Mendeley Recent Style Id 8_1">
    <vt:lpwstr>http://www.zotero.org/styles/plos-one</vt:lpwstr>
  </property>
  <property fmtid="{D5CDD505-2E9C-101B-9397-08002B2CF9AE}" pid="42" name="Mendeley Recent Style Name 8_1">
    <vt:lpwstr>PLOS ONE</vt:lpwstr>
  </property>
  <property fmtid="{D5CDD505-2E9C-101B-9397-08002B2CF9AE}" pid="43" name="Mendeley Recent Style Id 9_1">
    <vt:lpwstr>http://www.zotero.org/styles/vancouver</vt:lpwstr>
  </property>
  <property fmtid="{D5CDD505-2E9C-101B-9397-08002B2CF9AE}" pid="44" name="Mendeley Recent Style Name 9_1">
    <vt:lpwstr>Vancouver</vt:lpwstr>
  </property>
</Properties>
</file>